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E088" w14:textId="33E66BDB" w:rsidR="00B25533" w:rsidRPr="00CF5D71" w:rsidRDefault="00B25533" w:rsidP="001662B7">
      <w:pPr>
        <w:spacing w:before="60" w:line="276" w:lineRule="auto"/>
        <w:ind w:left="993" w:hanging="993"/>
        <w:jc w:val="both"/>
        <w:rPr>
          <w:b/>
          <w:bCs/>
          <w:color w:val="000000" w:themeColor="text1"/>
          <w:sz w:val="36"/>
          <w:szCs w:val="36"/>
        </w:rPr>
      </w:pPr>
      <w:r w:rsidRPr="00CF5D71">
        <w:rPr>
          <w:b/>
          <w:bCs/>
          <w:color w:val="000000" w:themeColor="text1"/>
          <w:sz w:val="36"/>
          <w:szCs w:val="36"/>
        </w:rPr>
        <w:t xml:space="preserve">Additional file </w:t>
      </w:r>
      <w:r w:rsidR="00D67877" w:rsidRPr="00CF5D71">
        <w:rPr>
          <w:b/>
          <w:bCs/>
          <w:color w:val="000000" w:themeColor="text1"/>
          <w:sz w:val="36"/>
          <w:szCs w:val="36"/>
        </w:rPr>
        <w:t>1</w:t>
      </w:r>
    </w:p>
    <w:p w14:paraId="14BF0D98" w14:textId="77777777" w:rsidR="00B25533" w:rsidRPr="00CF5D71" w:rsidRDefault="00B25533" w:rsidP="001662B7">
      <w:pPr>
        <w:spacing w:before="60" w:line="276" w:lineRule="auto"/>
        <w:ind w:left="993" w:hanging="993"/>
        <w:jc w:val="both"/>
        <w:rPr>
          <w:b/>
          <w:bCs/>
          <w:color w:val="000000" w:themeColor="text1"/>
          <w:sz w:val="36"/>
          <w:szCs w:val="36"/>
        </w:rPr>
      </w:pPr>
    </w:p>
    <w:p w14:paraId="17C4A263" w14:textId="7D6783A2" w:rsidR="001662B7" w:rsidRPr="00CF5D71" w:rsidRDefault="001662B7" w:rsidP="001662B7">
      <w:pPr>
        <w:spacing w:before="60" w:line="276" w:lineRule="auto"/>
        <w:ind w:left="993" w:hanging="993"/>
        <w:jc w:val="both"/>
        <w:rPr>
          <w:b/>
          <w:bCs/>
          <w:color w:val="000000" w:themeColor="text1"/>
          <w:sz w:val="36"/>
          <w:szCs w:val="36"/>
          <w:lang w:eastAsia="en-ID"/>
        </w:rPr>
      </w:pPr>
      <w:r w:rsidRPr="00CF5D71">
        <w:rPr>
          <w:b/>
          <w:bCs/>
          <w:color w:val="000000" w:themeColor="text1"/>
          <w:sz w:val="36"/>
          <w:szCs w:val="36"/>
        </w:rPr>
        <w:t xml:space="preserve">Table S1. </w:t>
      </w:r>
      <w:r w:rsidRPr="00CF5D71">
        <w:rPr>
          <w:b/>
          <w:bCs/>
          <w:color w:val="000000" w:themeColor="text1"/>
          <w:sz w:val="36"/>
          <w:szCs w:val="36"/>
          <w:lang w:eastAsia="en-ID"/>
        </w:rPr>
        <w:t>Effect of Kin and BA combinations in root proliferation of the stevia tissue culture after ten weeks of treatment</w:t>
      </w:r>
    </w:p>
    <w:p w14:paraId="6D966037" w14:textId="77777777" w:rsidR="001662B7" w:rsidRPr="00CF5D71" w:rsidRDefault="001662B7" w:rsidP="001662B7">
      <w:pPr>
        <w:spacing w:before="60" w:line="276" w:lineRule="auto"/>
        <w:ind w:left="993" w:hanging="993"/>
        <w:jc w:val="both"/>
        <w:rPr>
          <w:color w:val="000000" w:themeColor="text1"/>
          <w:sz w:val="36"/>
          <w:szCs w:val="36"/>
        </w:rPr>
      </w:pPr>
    </w:p>
    <w:tbl>
      <w:tblPr>
        <w:tblW w:w="10195" w:type="dxa"/>
        <w:jc w:val="center"/>
        <w:tblLayout w:type="fixed"/>
        <w:tblLook w:val="04A0" w:firstRow="1" w:lastRow="0" w:firstColumn="1" w:lastColumn="0" w:noHBand="0" w:noVBand="1"/>
      </w:tblPr>
      <w:tblGrid>
        <w:gridCol w:w="1783"/>
        <w:gridCol w:w="1616"/>
        <w:gridCol w:w="1999"/>
        <w:gridCol w:w="1598"/>
        <w:gridCol w:w="1601"/>
        <w:gridCol w:w="1598"/>
      </w:tblGrid>
      <w:tr w:rsidR="00CF5D71" w:rsidRPr="00CF5D71" w14:paraId="648A13D8" w14:textId="77777777" w:rsidTr="007D0136">
        <w:trPr>
          <w:trHeight w:val="300"/>
          <w:jc w:val="center"/>
        </w:trPr>
        <w:tc>
          <w:tcPr>
            <w:tcW w:w="3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1D49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Combination of PGRs</w:t>
            </w:r>
          </w:p>
        </w:tc>
        <w:tc>
          <w:tcPr>
            <w:tcW w:w="199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445F" w14:textId="4C67D406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 xml:space="preserve">Average number of </w:t>
            </w:r>
            <w:r w:rsidR="001B2648">
              <w:rPr>
                <w:color w:val="000000" w:themeColor="text1"/>
                <w:sz w:val="36"/>
                <w:szCs w:val="36"/>
                <w:lang w:eastAsia="id-ID"/>
              </w:rPr>
              <w:t>r</w:t>
            </w:r>
            <w:r w:rsidR="001B2648" w:rsidRPr="00CF5D71">
              <w:rPr>
                <w:color w:val="000000" w:themeColor="text1"/>
                <w:sz w:val="36"/>
                <w:szCs w:val="36"/>
                <w:lang w:eastAsia="id-ID"/>
              </w:rPr>
              <w:t>oots</w:t>
            </w:r>
          </w:p>
        </w:tc>
        <w:tc>
          <w:tcPr>
            <w:tcW w:w="31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BF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Combination of PGRs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31FA" w14:textId="2FF04DA3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 xml:space="preserve">Average number of </w:t>
            </w:r>
            <w:r w:rsidR="001B2648">
              <w:rPr>
                <w:color w:val="000000" w:themeColor="text1"/>
                <w:sz w:val="36"/>
                <w:szCs w:val="36"/>
                <w:lang w:eastAsia="id-ID"/>
              </w:rPr>
              <w:t>r</w:t>
            </w:r>
            <w:r w:rsidR="001B2648" w:rsidRPr="00CF5D71">
              <w:rPr>
                <w:color w:val="000000" w:themeColor="text1"/>
                <w:sz w:val="36"/>
                <w:szCs w:val="36"/>
                <w:lang w:eastAsia="id-ID"/>
              </w:rPr>
              <w:t>oots</w:t>
            </w:r>
          </w:p>
        </w:tc>
      </w:tr>
      <w:tr w:rsidR="00CF5D71" w:rsidRPr="00CF5D71" w14:paraId="15EAC6B8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1F03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 xml:space="preserve">BA </w:t>
            </w:r>
          </w:p>
          <w:p w14:paraId="3E3A6BE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(mg L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  <w:lang w:eastAsia="id-ID"/>
              </w:rPr>
              <w:t>-1</w:t>
            </w: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9CD5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 xml:space="preserve">Kin </w:t>
            </w:r>
          </w:p>
          <w:p w14:paraId="44574F55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(mg L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  <w:lang w:eastAsia="id-ID"/>
              </w:rPr>
              <w:t>-1</w:t>
            </w: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)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49B7" w14:textId="77777777" w:rsidR="001662B7" w:rsidRPr="00CF5D71" w:rsidRDefault="001662B7" w:rsidP="00C82E8D">
            <w:pPr>
              <w:rPr>
                <w:color w:val="000000" w:themeColor="text1"/>
                <w:sz w:val="36"/>
                <w:szCs w:val="36"/>
                <w:lang w:eastAsia="id-ID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E98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 xml:space="preserve">BA </w:t>
            </w:r>
          </w:p>
          <w:p w14:paraId="34E6465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(mg L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  <w:lang w:eastAsia="id-ID"/>
              </w:rPr>
              <w:t>-1</w:t>
            </w: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56C33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Kin</w:t>
            </w:r>
          </w:p>
          <w:p w14:paraId="13B485EB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(mg L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  <w:lang w:eastAsia="id-ID"/>
              </w:rPr>
              <w:t>-1</w:t>
            </w: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)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2545A" w14:textId="77777777" w:rsidR="001662B7" w:rsidRPr="00CF5D71" w:rsidRDefault="001662B7" w:rsidP="00C82E8D">
            <w:pPr>
              <w:rPr>
                <w:color w:val="000000" w:themeColor="text1"/>
                <w:sz w:val="36"/>
                <w:szCs w:val="36"/>
                <w:lang w:eastAsia="id-ID"/>
              </w:rPr>
            </w:pPr>
          </w:p>
        </w:tc>
      </w:tr>
      <w:tr w:rsidR="00CF5D71" w:rsidRPr="00CF5D71" w14:paraId="11637A8A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DA5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F5C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AAC2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2.64 ± 0.92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241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,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FEB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9F12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046E733B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37F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,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DEE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6F2F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,15 ± 0.02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08A2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F4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3497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7E969557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0E7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A6AC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FCA3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F4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B3E7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65BB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7DBA763B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25B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,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1BE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BBC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59E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FB1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FC93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6244853A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5AC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B9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25F5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183F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06A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E48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3C324D5E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E3C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DBD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AA6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44F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6B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28D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00A4FC38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EC1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,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59A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D1E2D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007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18D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E33A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46099DD2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325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22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7893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91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219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6B4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7DB48DF3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B02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,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73E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A27C1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F5FA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9A7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972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4AB906F2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FB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99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7643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95D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8567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8821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5E723CDB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B2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DD3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3548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CBF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35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BB6E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CF5D71" w:rsidRPr="00CF5D71" w14:paraId="038D7B61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BDA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0,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26D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6861C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7F3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EB6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BFE4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vertAlign w:val="superscript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1662B7" w:rsidRPr="00CF5D71" w14:paraId="206E6A6A" w14:textId="77777777" w:rsidTr="007D0136">
        <w:trPr>
          <w:trHeight w:val="300"/>
          <w:jc w:val="center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DAC7" w14:textId="7959B14A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FA60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  <w:r w:rsidRPr="00CF5D71">
              <w:rPr>
                <w:color w:val="000000" w:themeColor="text1"/>
                <w:sz w:val="36"/>
                <w:szCs w:val="36"/>
                <w:lang w:eastAsia="id-ID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3F45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</w:rPr>
            </w:pPr>
            <w:r w:rsidRPr="00CF5D71">
              <w:rPr>
                <w:color w:val="000000" w:themeColor="text1"/>
                <w:sz w:val="36"/>
                <w:szCs w:val="36"/>
              </w:rPr>
              <w:t>0.0</w:t>
            </w:r>
            <w:r w:rsidRPr="00CF5D71">
              <w:rPr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006D" w14:textId="17946899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1E94" w14:textId="5E13E24D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EA75" w14:textId="77777777" w:rsidR="001662B7" w:rsidRPr="00CF5D71" w:rsidRDefault="001662B7" w:rsidP="00C82E8D">
            <w:pPr>
              <w:jc w:val="center"/>
              <w:rPr>
                <w:color w:val="000000" w:themeColor="text1"/>
                <w:sz w:val="36"/>
                <w:szCs w:val="36"/>
                <w:lang w:eastAsia="id-ID"/>
              </w:rPr>
            </w:pPr>
          </w:p>
        </w:tc>
      </w:tr>
    </w:tbl>
    <w:p w14:paraId="46F52B2A" w14:textId="00F36C68" w:rsidR="001662B7" w:rsidRPr="00CF5D71" w:rsidRDefault="007D0136" w:rsidP="001662B7">
      <w:pPr>
        <w:rPr>
          <w:color w:val="000000" w:themeColor="text1"/>
          <w:sz w:val="36"/>
          <w:szCs w:val="36"/>
        </w:rPr>
      </w:pPr>
      <w:r w:rsidRPr="00CF5D71">
        <w:rPr>
          <w:noProof/>
          <w:color w:val="000000" w:themeColor="text1"/>
          <w:sz w:val="36"/>
          <w:szCs w:val="3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85CF1C" wp14:editId="4D9E68ED">
                <wp:simplePos x="0" y="0"/>
                <wp:positionH relativeFrom="column">
                  <wp:posOffset>-40640</wp:posOffset>
                </wp:positionH>
                <wp:positionV relativeFrom="paragraph">
                  <wp:posOffset>53975</wp:posOffset>
                </wp:positionV>
                <wp:extent cx="5931535" cy="397510"/>
                <wp:effectExtent l="0" t="0" r="0" b="2540"/>
                <wp:wrapNone/>
                <wp:docPr id="22728605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153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0FE62C" w14:textId="77777777" w:rsidR="001662B7" w:rsidRPr="00C24BB4" w:rsidRDefault="001662B7" w:rsidP="001662B7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51EE8">
                              <w:rPr>
                                <w:sz w:val="20"/>
                                <w:szCs w:val="20"/>
                              </w:rPr>
                              <w:t xml:space="preserve">*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ifferent letters mean statistically significant difference between all treatments at 0.05 leve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85CF1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.2pt;margin-top:4.25pt;width:467.0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" stroked="f">
                <v:textbox>
                  <w:txbxContent>
                    <w:p w14:paraId="670FE62C" w14:textId="77777777" w:rsidR="001662B7" w:rsidRPr="00C24BB4" w:rsidRDefault="001662B7" w:rsidP="001662B7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51EE8">
                        <w:rPr>
                          <w:sz w:val="20"/>
                          <w:szCs w:val="20"/>
                        </w:rPr>
                        <w:t xml:space="preserve">*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ifferent letters mean statistically significant difference between all treatments at 0.05 level. </w:t>
                      </w:r>
                    </w:p>
                  </w:txbxContent>
                </v:textbox>
              </v:shape>
            </w:pict>
          </mc:Fallback>
        </mc:AlternateContent>
      </w:r>
    </w:p>
    <w:p w14:paraId="10D3D242" w14:textId="77777777" w:rsidR="00541A7C" w:rsidRPr="00CF5D71" w:rsidRDefault="00541A7C">
      <w:pPr>
        <w:rPr>
          <w:color w:val="000000" w:themeColor="text1"/>
          <w:sz w:val="36"/>
          <w:szCs w:val="36"/>
        </w:rPr>
      </w:pPr>
    </w:p>
    <w:sectPr w:rsidR="00541A7C" w:rsidRPr="00CF5D71" w:rsidSect="008D6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2B7"/>
    <w:rsid w:val="00026E80"/>
    <w:rsid w:val="001662B7"/>
    <w:rsid w:val="001B2648"/>
    <w:rsid w:val="00541A7C"/>
    <w:rsid w:val="007D0136"/>
    <w:rsid w:val="007E1687"/>
    <w:rsid w:val="008D644B"/>
    <w:rsid w:val="00A96D71"/>
    <w:rsid w:val="00B25533"/>
    <w:rsid w:val="00C768D1"/>
    <w:rsid w:val="00CF5D71"/>
    <w:rsid w:val="00D67877"/>
    <w:rsid w:val="00F4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05346"/>
  <w15:chartTrackingRefBased/>
  <w15:docId w15:val="{D7EE1CDF-F44A-4316-B4ED-857512B8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2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Jadid</dc:creator>
  <cp:keywords/>
  <dc:description/>
  <cp:lastModifiedBy>Nurul Jadid</cp:lastModifiedBy>
  <cp:revision>5</cp:revision>
  <dcterms:created xsi:type="dcterms:W3CDTF">2024-01-30T07:03:00Z</dcterms:created>
  <dcterms:modified xsi:type="dcterms:W3CDTF">2024-01-30T07:05:00Z</dcterms:modified>
</cp:coreProperties>
</file>